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452410" w14:textId="33EDD1AA" w:rsidR="002A5F87" w:rsidRDefault="002A5F87" w:rsidP="002A5F87">
      <w:pPr>
        <w:rPr>
          <w:b/>
          <w:color w:val="000000" w:themeColor="text1"/>
        </w:rPr>
      </w:pPr>
      <w:r>
        <w:rPr>
          <w:b/>
          <w:color w:val="000000" w:themeColor="text1"/>
        </w:rPr>
        <w:t>Study tool</w:t>
      </w:r>
    </w:p>
    <w:p w14:paraId="459145D8" w14:textId="77777777" w:rsidR="002A5F87" w:rsidRPr="002A5F87" w:rsidRDefault="002A5F87" w:rsidP="002A5F87">
      <w:pPr>
        <w:rPr>
          <w:b/>
          <w:color w:val="000000" w:themeColor="text1"/>
        </w:rPr>
      </w:pPr>
    </w:p>
    <w:p w14:paraId="6B581F5B" w14:textId="77777777" w:rsidR="002A5F87" w:rsidRDefault="002A5F87" w:rsidP="002A5F87">
      <w:pPr>
        <w:jc w:val="center"/>
        <w:rPr>
          <w:b/>
          <w:color w:val="000000" w:themeColor="text1"/>
          <w:sz w:val="22"/>
          <w:szCs w:val="22"/>
          <w:u w:val="single"/>
        </w:rPr>
      </w:pPr>
    </w:p>
    <w:p w14:paraId="42A195AD" w14:textId="4CC41CCF" w:rsidR="002A5F87" w:rsidRPr="00F740E6" w:rsidRDefault="002A5F87" w:rsidP="002A5F87">
      <w:pPr>
        <w:pStyle w:val="ListParagraph"/>
        <w:autoSpaceDE w:val="0"/>
        <w:autoSpaceDN w:val="0"/>
        <w:adjustRightInd w:val="0"/>
        <w:ind w:left="0"/>
        <w:jc w:val="both"/>
        <w:rPr>
          <w:rFonts w:ascii="Times New Roman" w:hAnsi="Times New Roman" w:cs="Times New Roman"/>
        </w:rPr>
      </w:pPr>
      <w:r w:rsidRPr="00F740E6">
        <w:rPr>
          <w:rFonts w:ascii="Times New Roman" w:hAnsi="Times New Roman" w:cs="Times New Roman"/>
        </w:rPr>
        <w:t xml:space="preserve">Date: </w:t>
      </w:r>
    </w:p>
    <w:p w14:paraId="4BF7E98F" w14:textId="1A921C59" w:rsidR="002A5F87" w:rsidRPr="00F740E6" w:rsidRDefault="002A5F87" w:rsidP="002A5F87">
      <w:pPr>
        <w:pStyle w:val="ListParagraph"/>
        <w:autoSpaceDE w:val="0"/>
        <w:autoSpaceDN w:val="0"/>
        <w:adjustRightInd w:val="0"/>
        <w:ind w:left="0"/>
        <w:jc w:val="both"/>
        <w:rPr>
          <w:rFonts w:ascii="Times New Roman" w:hAnsi="Times New Roman" w:cs="Times New Roman"/>
        </w:rPr>
      </w:pPr>
      <w:r w:rsidRPr="00F740E6">
        <w:rPr>
          <w:rFonts w:ascii="Times New Roman" w:hAnsi="Times New Roman" w:cs="Times New Roman"/>
        </w:rPr>
        <w:t xml:space="preserve">Sex.: </w:t>
      </w:r>
    </w:p>
    <w:p w14:paraId="00C7F961" w14:textId="7256526D" w:rsidR="002A5F87" w:rsidRPr="00F740E6" w:rsidRDefault="002A5F87" w:rsidP="002A5F87">
      <w:pPr>
        <w:pStyle w:val="ListParagraph"/>
        <w:autoSpaceDE w:val="0"/>
        <w:autoSpaceDN w:val="0"/>
        <w:adjustRightInd w:val="0"/>
        <w:ind w:left="0"/>
        <w:jc w:val="both"/>
        <w:rPr>
          <w:rFonts w:ascii="Times New Roman" w:hAnsi="Times New Roman" w:cs="Times New Roman"/>
        </w:rPr>
      </w:pPr>
      <w:r w:rsidRPr="00F740E6">
        <w:rPr>
          <w:rFonts w:ascii="Times New Roman" w:hAnsi="Times New Roman" w:cs="Times New Roman"/>
        </w:rPr>
        <w:t xml:space="preserve">Address: </w:t>
      </w:r>
    </w:p>
    <w:p w14:paraId="12B6BD55" w14:textId="42B58D8B" w:rsidR="002A5F87" w:rsidRPr="00F740E6" w:rsidRDefault="002A5F87" w:rsidP="002A5F87">
      <w:pPr>
        <w:pStyle w:val="ListParagraph"/>
        <w:autoSpaceDE w:val="0"/>
        <w:autoSpaceDN w:val="0"/>
        <w:adjustRightInd w:val="0"/>
        <w:ind w:left="0"/>
        <w:jc w:val="both"/>
        <w:rPr>
          <w:rFonts w:ascii="Times New Roman" w:hAnsi="Times New Roman" w:cs="Times New Roman"/>
        </w:rPr>
      </w:pPr>
      <w:r w:rsidRPr="00F740E6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 (in y</w:t>
      </w:r>
      <w:r w:rsidRPr="00F740E6">
        <w:rPr>
          <w:rFonts w:ascii="Times New Roman" w:hAnsi="Times New Roman" w:cs="Times New Roman"/>
        </w:rPr>
        <w:t>ears</w:t>
      </w:r>
      <w:r>
        <w:rPr>
          <w:rFonts w:ascii="Times New Roman" w:hAnsi="Times New Roman" w:cs="Times New Roman"/>
        </w:rPr>
        <w:t>):</w:t>
      </w:r>
      <w:r w:rsidRPr="00F740E6">
        <w:rPr>
          <w:rFonts w:ascii="Times New Roman" w:hAnsi="Times New Roman" w:cs="Times New Roman"/>
        </w:rPr>
        <w:tab/>
      </w:r>
      <w:r w:rsidRPr="00F740E6">
        <w:rPr>
          <w:rFonts w:ascii="Times New Roman" w:hAnsi="Times New Roman" w:cs="Times New Roman"/>
        </w:rPr>
        <w:tab/>
      </w:r>
      <w:r w:rsidRPr="00F740E6">
        <w:rPr>
          <w:rFonts w:ascii="Times New Roman" w:hAnsi="Times New Roman" w:cs="Times New Roman"/>
        </w:rPr>
        <w:tab/>
      </w:r>
      <w:r w:rsidRPr="00F740E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         </w:t>
      </w:r>
      <w:r w:rsidRPr="00F740E6">
        <w:rPr>
          <w:rFonts w:ascii="Times New Roman" w:hAnsi="Times New Roman" w:cs="Times New Roman"/>
        </w:rPr>
        <w:tab/>
      </w:r>
    </w:p>
    <w:p w14:paraId="078A171D" w14:textId="157BF768" w:rsidR="002A5F87" w:rsidRPr="00DC379A" w:rsidRDefault="002A5F87" w:rsidP="002A5F87">
      <w:pPr>
        <w:pStyle w:val="ListParagraph"/>
        <w:ind w:left="0"/>
        <w:jc w:val="both"/>
        <w:rPr>
          <w:rFonts w:ascii="Times New Roman" w:hAnsi="Times New Roman" w:cs="Times New Roman"/>
        </w:rPr>
      </w:pPr>
      <w:r w:rsidRPr="00E63341">
        <w:rPr>
          <w:rFonts w:ascii="Times New Roman" w:hAnsi="Times New Roman" w:cs="Times New Roman"/>
        </w:rPr>
        <w:t>Address:</w:t>
      </w:r>
      <w:r>
        <w:rPr>
          <w:rFonts w:ascii="Times New Roman" w:hAnsi="Times New Roman" w:cs="Times New Roman"/>
        </w:rPr>
        <w:t xml:space="preserve">                  </w:t>
      </w:r>
      <w:r w:rsidRPr="00E63341">
        <w:rPr>
          <w:rFonts w:ascii="Times New Roman" w:hAnsi="Times New Roman" w:cs="Times New Roman"/>
        </w:rPr>
        <w:tab/>
      </w:r>
      <w:r w:rsidRPr="00E63341">
        <w:rPr>
          <w:rFonts w:ascii="Times New Roman" w:hAnsi="Times New Roman" w:cs="Times New Roman"/>
        </w:rPr>
        <w:tab/>
      </w:r>
      <w:r w:rsidRPr="00E63341">
        <w:rPr>
          <w:rFonts w:ascii="Times New Roman" w:hAnsi="Times New Roman" w:cs="Times New Roman"/>
        </w:rPr>
        <w:tab/>
      </w:r>
      <w:r w:rsidRPr="00E63341">
        <w:rPr>
          <w:rFonts w:ascii="Times New Roman" w:hAnsi="Times New Roman" w:cs="Times New Roman"/>
        </w:rPr>
        <w:tab/>
      </w:r>
      <w:r w:rsidRPr="00E63341">
        <w:rPr>
          <w:rFonts w:ascii="Times New Roman" w:hAnsi="Times New Roman" w:cs="Times New Roman"/>
        </w:rPr>
        <w:tab/>
      </w:r>
      <w:r w:rsidRPr="00E63341">
        <w:rPr>
          <w:rFonts w:ascii="Times New Roman" w:hAnsi="Times New Roman" w:cs="Times New Roman"/>
        </w:rPr>
        <w:tab/>
      </w:r>
      <w:r w:rsidRPr="00E63341">
        <w:rPr>
          <w:rFonts w:ascii="Times New Roman" w:hAnsi="Times New Roman" w:cs="Times New Roman"/>
        </w:rPr>
        <w:tab/>
      </w:r>
    </w:p>
    <w:p w14:paraId="64168E6D" w14:textId="7ECDC701" w:rsidR="002A5F87" w:rsidRDefault="002A5F87" w:rsidP="002A5F87">
      <w:pPr>
        <w:pStyle w:val="ListParagraph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ccupation:</w:t>
      </w:r>
    </w:p>
    <w:p w14:paraId="5F8C2AD1" w14:textId="77777777" w:rsidR="002A5F87" w:rsidRDefault="002A5F87" w:rsidP="002A5F87">
      <w:pPr>
        <w:pStyle w:val="ListParagraph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rital Status: </w:t>
      </w:r>
    </w:p>
    <w:p w14:paraId="6D22B91D" w14:textId="77777777" w:rsidR="002A5F87" w:rsidRDefault="002A5F87" w:rsidP="002A5F87">
      <w:pPr>
        <w:pStyle w:val="ListParagraph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ducation level:</w:t>
      </w:r>
    </w:p>
    <w:p w14:paraId="57A5591C" w14:textId="3EDF59BC" w:rsidR="002A5F87" w:rsidRPr="00E63341" w:rsidRDefault="002A5F87" w:rsidP="002A5F87">
      <w:pPr>
        <w:pStyle w:val="ListParagraph"/>
        <w:ind w:left="0"/>
        <w:jc w:val="both"/>
      </w:pPr>
      <w:r>
        <w:rPr>
          <w:rFonts w:ascii="Times New Roman" w:hAnsi="Times New Roman" w:cs="Times New Roman"/>
        </w:rPr>
        <w:t>Relation/Rank:</w:t>
      </w:r>
      <w:r w:rsidRPr="00E63341">
        <w:rPr>
          <w:rFonts w:ascii="Times New Roman" w:hAnsi="Times New Roman" w:cs="Times New Roman"/>
        </w:rPr>
        <w:tab/>
      </w:r>
    </w:p>
    <w:p w14:paraId="7D5877C0" w14:textId="32A7F72E" w:rsidR="002A5F87" w:rsidRPr="00F740E6" w:rsidRDefault="00966A3E" w:rsidP="002A5F87">
      <w:pPr>
        <w:pStyle w:val="ListParagraph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alth </w:t>
      </w:r>
      <w:r w:rsidR="000B006A">
        <w:rPr>
          <w:rFonts w:ascii="Times New Roman" w:hAnsi="Times New Roman" w:cs="Times New Roman"/>
        </w:rPr>
        <w:t>ca</w:t>
      </w:r>
      <w:r>
        <w:rPr>
          <w:rFonts w:ascii="Times New Roman" w:hAnsi="Times New Roman" w:cs="Times New Roman"/>
        </w:rPr>
        <w:t>re cost (covered by):</w:t>
      </w:r>
      <w:r w:rsidR="002A5F87" w:rsidRPr="00F740E6">
        <w:rPr>
          <w:rFonts w:ascii="Times New Roman" w:hAnsi="Times New Roman" w:cs="Times New Roman"/>
        </w:rPr>
        <w:tab/>
      </w:r>
      <w:r w:rsidR="002A5F87" w:rsidRPr="00F740E6">
        <w:rPr>
          <w:rFonts w:ascii="Times New Roman" w:hAnsi="Times New Roman" w:cs="Times New Roman"/>
        </w:rPr>
        <w:tab/>
      </w:r>
    </w:p>
    <w:p w14:paraId="0BB933BE" w14:textId="77777777" w:rsidR="002A5F87" w:rsidRPr="00F740E6" w:rsidRDefault="002A5F87" w:rsidP="002A5F87">
      <w:pPr>
        <w:pStyle w:val="ListParagraph"/>
        <w:ind w:left="0"/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6134" w:tblpY="-71"/>
        <w:tblW w:w="3517" w:type="dxa"/>
        <w:tblLook w:val="04A0" w:firstRow="1" w:lastRow="0" w:firstColumn="1" w:lastColumn="0" w:noHBand="0" w:noVBand="1"/>
      </w:tblPr>
      <w:tblGrid>
        <w:gridCol w:w="1662"/>
        <w:gridCol w:w="1855"/>
      </w:tblGrid>
      <w:tr w:rsidR="002A5F87" w:rsidRPr="00F740E6" w14:paraId="13F49581" w14:textId="77777777" w:rsidTr="002A5F87">
        <w:trPr>
          <w:trHeight w:val="269"/>
        </w:trPr>
        <w:tc>
          <w:tcPr>
            <w:tcW w:w="1662" w:type="dxa"/>
          </w:tcPr>
          <w:p w14:paraId="643A6851" w14:textId="77777777" w:rsidR="002A5F87" w:rsidRPr="00F740E6" w:rsidRDefault="002A5F87" w:rsidP="002A5F8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F740E6">
              <w:rPr>
                <w:rFonts w:ascii="Times New Roman" w:hAnsi="Times New Roman" w:cs="Times New Roman"/>
                <w:b/>
              </w:rPr>
              <w:t>Elective</w:t>
            </w:r>
          </w:p>
        </w:tc>
        <w:tc>
          <w:tcPr>
            <w:tcW w:w="1855" w:type="dxa"/>
            <w:shd w:val="clear" w:color="auto" w:fill="D9D9D9" w:themeFill="background1" w:themeFillShade="D9"/>
          </w:tcPr>
          <w:p w14:paraId="2FC0D693" w14:textId="77777777" w:rsidR="002A5F87" w:rsidRPr="00F740E6" w:rsidRDefault="002A5F87" w:rsidP="002A5F8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740E6">
              <w:rPr>
                <w:rFonts w:ascii="Times New Roman" w:hAnsi="Times New Roman" w:cs="Times New Roman"/>
                <w:b/>
              </w:rPr>
              <w:t>Emergency</w:t>
            </w:r>
          </w:p>
        </w:tc>
      </w:tr>
    </w:tbl>
    <w:p w14:paraId="5B02B692" w14:textId="09A92727" w:rsidR="002A5F87" w:rsidRPr="00E63341" w:rsidRDefault="002A5F87" w:rsidP="002A5F87">
      <w:pPr>
        <w:pStyle w:val="ListParagraph"/>
        <w:ind w:left="0"/>
        <w:jc w:val="both"/>
      </w:pPr>
      <w:r w:rsidRPr="00E63341">
        <w:rPr>
          <w:rFonts w:ascii="Times New Roman" w:hAnsi="Times New Roman" w:cs="Times New Roman"/>
        </w:rPr>
        <w:t xml:space="preserve"> Type of surgical intervention </w:t>
      </w:r>
      <w:r>
        <w:rPr>
          <w:rFonts w:ascii="Times New Roman" w:hAnsi="Times New Roman" w:cs="Times New Roman"/>
        </w:rPr>
        <w:t>(</w:t>
      </w:r>
      <w:r w:rsidRPr="00E63341">
        <w:rPr>
          <w:rFonts w:ascii="Times New Roman" w:hAnsi="Times New Roman" w:cs="Times New Roman"/>
        </w:rPr>
        <w:t>tick the correct )</w:t>
      </w:r>
      <w:r>
        <w:rPr>
          <w:rFonts w:ascii="Times New Roman" w:hAnsi="Times New Roman" w:cs="Times New Roman"/>
        </w:rPr>
        <w:t>:</w:t>
      </w:r>
      <w:r w:rsidRPr="00E63341">
        <w:rPr>
          <w:rFonts w:ascii="Times New Roman" w:hAnsi="Times New Roman" w:cs="Times New Roman"/>
        </w:rPr>
        <w:t xml:space="preserve"> </w:t>
      </w:r>
    </w:p>
    <w:p w14:paraId="1222E1DF" w14:textId="77777777" w:rsidR="002A5F87" w:rsidRDefault="002A5F87" w:rsidP="002A5F87">
      <w:pPr>
        <w:jc w:val="both"/>
        <w:rPr>
          <w:b/>
          <w:sz w:val="22"/>
          <w:szCs w:val="22"/>
        </w:rPr>
      </w:pPr>
    </w:p>
    <w:p w14:paraId="5F3FF1E4" w14:textId="77777777" w:rsidR="002A5F87" w:rsidRPr="00E63341" w:rsidRDefault="002A5F87" w:rsidP="002A5F87">
      <w:pPr>
        <w:jc w:val="both"/>
        <w:rPr>
          <w:b/>
          <w:sz w:val="22"/>
          <w:szCs w:val="22"/>
        </w:rPr>
      </w:pPr>
      <w:r w:rsidRPr="00E63341">
        <w:rPr>
          <w:b/>
          <w:sz w:val="22"/>
          <w:szCs w:val="22"/>
        </w:rPr>
        <w:t xml:space="preserve">Table 1. </w:t>
      </w:r>
      <w:r w:rsidRPr="00E63341">
        <w:rPr>
          <w:b/>
          <w:color w:val="000000" w:themeColor="text1"/>
          <w:sz w:val="22"/>
          <w:szCs w:val="22"/>
        </w:rPr>
        <w:t>Information on the delivery, signing, reading and comprehensibility of the written IC form (Please tick the correct answ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1"/>
        <w:gridCol w:w="3016"/>
        <w:gridCol w:w="1419"/>
        <w:gridCol w:w="1829"/>
        <w:gridCol w:w="1801"/>
      </w:tblGrid>
      <w:tr w:rsidR="002A5F87" w:rsidRPr="00F740E6" w14:paraId="409275A3" w14:textId="77777777" w:rsidTr="00AF3CA4">
        <w:trPr>
          <w:trHeight w:val="305"/>
        </w:trPr>
        <w:tc>
          <w:tcPr>
            <w:tcW w:w="991" w:type="dxa"/>
            <w:shd w:val="clear" w:color="auto" w:fill="BFBFBF" w:themeFill="background1" w:themeFillShade="BF"/>
          </w:tcPr>
          <w:p w14:paraId="332F956A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>s.no</w:t>
            </w:r>
          </w:p>
        </w:tc>
        <w:tc>
          <w:tcPr>
            <w:tcW w:w="3177" w:type="dxa"/>
            <w:shd w:val="clear" w:color="auto" w:fill="BFBFBF" w:themeFill="background1" w:themeFillShade="BF"/>
          </w:tcPr>
          <w:p w14:paraId="4383D854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Questions </w:t>
            </w:r>
          </w:p>
        </w:tc>
        <w:tc>
          <w:tcPr>
            <w:tcW w:w="1429" w:type="dxa"/>
            <w:shd w:val="clear" w:color="auto" w:fill="BFBFBF" w:themeFill="background1" w:themeFillShade="BF"/>
          </w:tcPr>
          <w:p w14:paraId="340ED9AB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24" w:type="dxa"/>
            <w:shd w:val="clear" w:color="auto" w:fill="BFBFBF" w:themeFill="background1" w:themeFillShade="BF"/>
          </w:tcPr>
          <w:p w14:paraId="38C15614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829" w:type="dxa"/>
            <w:shd w:val="clear" w:color="auto" w:fill="BFBFBF" w:themeFill="background1" w:themeFillShade="BF"/>
          </w:tcPr>
          <w:p w14:paraId="6C1018C0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</w:p>
        </w:tc>
      </w:tr>
      <w:tr w:rsidR="002A5F87" w:rsidRPr="00F740E6" w14:paraId="6BB60388" w14:textId="77777777" w:rsidTr="00AF3CA4">
        <w:tc>
          <w:tcPr>
            <w:tcW w:w="991" w:type="dxa"/>
          </w:tcPr>
          <w:p w14:paraId="4DB7B9AB" w14:textId="77777777" w:rsidR="002A5F87" w:rsidRPr="00F740E6" w:rsidRDefault="002A5F87" w:rsidP="002A5F8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77" w:type="dxa"/>
          </w:tcPr>
          <w:p w14:paraId="1C5AAB97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Have u received any written Informed consent form </w:t>
            </w:r>
          </w:p>
        </w:tc>
        <w:tc>
          <w:tcPr>
            <w:tcW w:w="1429" w:type="dxa"/>
          </w:tcPr>
          <w:p w14:paraId="5D758ADB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Yes </w:t>
            </w:r>
          </w:p>
          <w:p w14:paraId="015CECF2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1924" w:type="dxa"/>
          </w:tcPr>
          <w:p w14:paraId="64FABD47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I don’t know </w:t>
            </w:r>
          </w:p>
          <w:p w14:paraId="023C43EF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1829" w:type="dxa"/>
          </w:tcPr>
          <w:p w14:paraId="5D06DF6B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>No</w:t>
            </w:r>
          </w:p>
        </w:tc>
      </w:tr>
      <w:tr w:rsidR="002A5F87" w:rsidRPr="00F740E6" w14:paraId="0E4E2825" w14:textId="77777777" w:rsidTr="00AF3CA4">
        <w:trPr>
          <w:trHeight w:val="206"/>
        </w:trPr>
        <w:tc>
          <w:tcPr>
            <w:tcW w:w="991" w:type="dxa"/>
          </w:tcPr>
          <w:p w14:paraId="40B26C52" w14:textId="77777777" w:rsidR="002A5F87" w:rsidRPr="00F740E6" w:rsidRDefault="002A5F87" w:rsidP="002A5F8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77" w:type="dxa"/>
          </w:tcPr>
          <w:p w14:paraId="17F25FA1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>Who signed it?</w:t>
            </w:r>
          </w:p>
        </w:tc>
        <w:tc>
          <w:tcPr>
            <w:tcW w:w="1429" w:type="dxa"/>
          </w:tcPr>
          <w:p w14:paraId="484B7529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Patient </w:t>
            </w:r>
          </w:p>
        </w:tc>
        <w:tc>
          <w:tcPr>
            <w:tcW w:w="1924" w:type="dxa"/>
          </w:tcPr>
          <w:p w14:paraId="11DA7F4A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>Patient + relative</w:t>
            </w:r>
          </w:p>
        </w:tc>
        <w:tc>
          <w:tcPr>
            <w:tcW w:w="1829" w:type="dxa"/>
          </w:tcPr>
          <w:p w14:paraId="0651E1C0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Relative </w:t>
            </w:r>
          </w:p>
        </w:tc>
      </w:tr>
      <w:tr w:rsidR="002A5F87" w:rsidRPr="00F740E6" w14:paraId="1E6A56E0" w14:textId="77777777" w:rsidTr="00AF3CA4">
        <w:trPr>
          <w:trHeight w:val="305"/>
        </w:trPr>
        <w:tc>
          <w:tcPr>
            <w:tcW w:w="991" w:type="dxa"/>
          </w:tcPr>
          <w:p w14:paraId="6766B90E" w14:textId="77777777" w:rsidR="002A5F87" w:rsidRPr="00F740E6" w:rsidRDefault="002A5F87" w:rsidP="002A5F8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77" w:type="dxa"/>
          </w:tcPr>
          <w:p w14:paraId="6AD62EF7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>Did you read it?</w:t>
            </w:r>
          </w:p>
        </w:tc>
        <w:tc>
          <w:tcPr>
            <w:tcW w:w="1429" w:type="dxa"/>
          </w:tcPr>
          <w:p w14:paraId="35D4B49D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1924" w:type="dxa"/>
          </w:tcPr>
          <w:p w14:paraId="3C21C0AE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>No, lack of time</w:t>
            </w:r>
          </w:p>
        </w:tc>
        <w:tc>
          <w:tcPr>
            <w:tcW w:w="1829" w:type="dxa"/>
          </w:tcPr>
          <w:p w14:paraId="75E99E49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>Partially</w:t>
            </w:r>
          </w:p>
        </w:tc>
      </w:tr>
      <w:tr w:rsidR="002A5F87" w:rsidRPr="00F740E6" w14:paraId="43589387" w14:textId="77777777" w:rsidTr="00AF3CA4">
        <w:tc>
          <w:tcPr>
            <w:tcW w:w="991" w:type="dxa"/>
          </w:tcPr>
          <w:p w14:paraId="709388B1" w14:textId="77777777" w:rsidR="002A5F87" w:rsidRPr="00F740E6" w:rsidRDefault="002A5F87" w:rsidP="002A5F8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77" w:type="dxa"/>
          </w:tcPr>
          <w:p w14:paraId="66EFECC7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Was It understandable </w:t>
            </w:r>
          </w:p>
        </w:tc>
        <w:tc>
          <w:tcPr>
            <w:tcW w:w="1429" w:type="dxa"/>
          </w:tcPr>
          <w:p w14:paraId="1D5B7F83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1924" w:type="dxa"/>
          </w:tcPr>
          <w:p w14:paraId="5A3789AC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Partially </w:t>
            </w:r>
          </w:p>
        </w:tc>
        <w:tc>
          <w:tcPr>
            <w:tcW w:w="1829" w:type="dxa"/>
          </w:tcPr>
          <w:p w14:paraId="1FA97775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>No</w:t>
            </w:r>
          </w:p>
        </w:tc>
      </w:tr>
      <w:tr w:rsidR="002A5F87" w:rsidRPr="00F740E6" w14:paraId="226B9D39" w14:textId="77777777" w:rsidTr="00AF3CA4">
        <w:trPr>
          <w:trHeight w:val="296"/>
        </w:trPr>
        <w:tc>
          <w:tcPr>
            <w:tcW w:w="991" w:type="dxa"/>
          </w:tcPr>
          <w:p w14:paraId="38207B95" w14:textId="77777777" w:rsidR="002A5F87" w:rsidRPr="00F740E6" w:rsidRDefault="002A5F87" w:rsidP="002A5F8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77" w:type="dxa"/>
          </w:tcPr>
          <w:p w14:paraId="5131DF4A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>Was it in Nepali?</w:t>
            </w:r>
          </w:p>
        </w:tc>
        <w:tc>
          <w:tcPr>
            <w:tcW w:w="1429" w:type="dxa"/>
          </w:tcPr>
          <w:p w14:paraId="015003C3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1924" w:type="dxa"/>
          </w:tcPr>
          <w:p w14:paraId="75ACF633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No </w:t>
            </w:r>
          </w:p>
        </w:tc>
        <w:tc>
          <w:tcPr>
            <w:tcW w:w="1829" w:type="dxa"/>
          </w:tcPr>
          <w:p w14:paraId="076E02BC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>I don’t remember</w:t>
            </w:r>
          </w:p>
        </w:tc>
      </w:tr>
      <w:tr w:rsidR="002A5F87" w:rsidRPr="00F740E6" w14:paraId="2DFCD4A6" w14:textId="77777777" w:rsidTr="00AF3CA4">
        <w:tc>
          <w:tcPr>
            <w:tcW w:w="991" w:type="dxa"/>
          </w:tcPr>
          <w:p w14:paraId="157B4CA8" w14:textId="77777777" w:rsidR="002A5F87" w:rsidRPr="00F740E6" w:rsidRDefault="002A5F87" w:rsidP="002A5F8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77" w:type="dxa"/>
          </w:tcPr>
          <w:p w14:paraId="36387E4E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Time before surgery </w:t>
            </w:r>
          </w:p>
          <w:p w14:paraId="305255CC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1429" w:type="dxa"/>
          </w:tcPr>
          <w:p w14:paraId="61B23651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Immediately </w:t>
            </w:r>
          </w:p>
          <w:p w14:paraId="0CDABF02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1924" w:type="dxa"/>
          </w:tcPr>
          <w:p w14:paraId="3EDE73B0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Some hours before </w:t>
            </w:r>
          </w:p>
        </w:tc>
        <w:tc>
          <w:tcPr>
            <w:tcW w:w="1829" w:type="dxa"/>
          </w:tcPr>
          <w:p w14:paraId="7708F71C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>The day before</w:t>
            </w:r>
          </w:p>
        </w:tc>
      </w:tr>
      <w:tr w:rsidR="002A5F87" w:rsidRPr="00F740E6" w14:paraId="3D79CD82" w14:textId="77777777" w:rsidTr="00AF3CA4">
        <w:trPr>
          <w:trHeight w:val="476"/>
        </w:trPr>
        <w:tc>
          <w:tcPr>
            <w:tcW w:w="991" w:type="dxa"/>
          </w:tcPr>
          <w:p w14:paraId="5776B84C" w14:textId="77777777" w:rsidR="002A5F87" w:rsidRPr="00F740E6" w:rsidRDefault="002A5F87" w:rsidP="002A5F8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77" w:type="dxa"/>
          </w:tcPr>
          <w:p w14:paraId="00892D34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>Who delivered it?</w:t>
            </w:r>
          </w:p>
          <w:p w14:paraId="2997E574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1429" w:type="dxa"/>
          </w:tcPr>
          <w:p w14:paraId="434A6A82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>Operative surgeon</w:t>
            </w:r>
          </w:p>
        </w:tc>
        <w:tc>
          <w:tcPr>
            <w:tcW w:w="1924" w:type="dxa"/>
          </w:tcPr>
          <w:p w14:paraId="18E4DAA1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>Nurse</w:t>
            </w:r>
          </w:p>
        </w:tc>
        <w:tc>
          <w:tcPr>
            <w:tcW w:w="1829" w:type="dxa"/>
          </w:tcPr>
          <w:p w14:paraId="1EA402BF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Administration </w:t>
            </w:r>
          </w:p>
          <w:p w14:paraId="150A0BF7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>I don’t know</w:t>
            </w:r>
          </w:p>
        </w:tc>
      </w:tr>
    </w:tbl>
    <w:p w14:paraId="04CDD8B6" w14:textId="77777777" w:rsidR="002A5F87" w:rsidRPr="00E63341" w:rsidRDefault="002A5F87" w:rsidP="002A5F87">
      <w:pPr>
        <w:spacing w:line="480" w:lineRule="auto"/>
        <w:jc w:val="both"/>
        <w:rPr>
          <w:b/>
          <w:sz w:val="22"/>
          <w:szCs w:val="22"/>
        </w:rPr>
      </w:pP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5651"/>
        <w:gridCol w:w="1151"/>
        <w:gridCol w:w="933"/>
        <w:gridCol w:w="1260"/>
      </w:tblGrid>
      <w:tr w:rsidR="002A5F87" w:rsidRPr="00F740E6" w14:paraId="7C7F5374" w14:textId="77777777" w:rsidTr="00AF3CA4">
        <w:tc>
          <w:tcPr>
            <w:tcW w:w="5651" w:type="dxa"/>
            <w:shd w:val="clear" w:color="auto" w:fill="BFBFBF" w:themeFill="background1" w:themeFillShade="BF"/>
          </w:tcPr>
          <w:p w14:paraId="67FF617B" w14:textId="77777777" w:rsidR="002A5F87" w:rsidRPr="00E63341" w:rsidRDefault="002A5F87" w:rsidP="00AF3CA4">
            <w:pPr>
              <w:contextualSpacing/>
              <w:jc w:val="both"/>
              <w:rPr>
                <w:b/>
                <w:sz w:val="22"/>
                <w:szCs w:val="22"/>
              </w:rPr>
            </w:pPr>
            <w:r w:rsidRPr="00E63341">
              <w:rPr>
                <w:b/>
                <w:sz w:val="22"/>
                <w:szCs w:val="22"/>
              </w:rPr>
              <w:t>Components of informed consent</w:t>
            </w:r>
          </w:p>
        </w:tc>
        <w:tc>
          <w:tcPr>
            <w:tcW w:w="1151" w:type="dxa"/>
            <w:shd w:val="clear" w:color="auto" w:fill="BFBFBF" w:themeFill="background1" w:themeFillShade="BF"/>
          </w:tcPr>
          <w:p w14:paraId="4B4BA1B2" w14:textId="77777777" w:rsidR="002A5F87" w:rsidRPr="00E63341" w:rsidRDefault="002A5F87" w:rsidP="00AF3CA4">
            <w:pPr>
              <w:contextualSpacing/>
              <w:jc w:val="both"/>
              <w:rPr>
                <w:b/>
                <w:sz w:val="22"/>
                <w:szCs w:val="22"/>
              </w:rPr>
            </w:pPr>
            <w:r w:rsidRPr="00E63341">
              <w:rPr>
                <w:b/>
                <w:sz w:val="22"/>
                <w:szCs w:val="22"/>
              </w:rPr>
              <w:t xml:space="preserve">Yes </w:t>
            </w:r>
          </w:p>
        </w:tc>
        <w:tc>
          <w:tcPr>
            <w:tcW w:w="933" w:type="dxa"/>
            <w:shd w:val="clear" w:color="auto" w:fill="BFBFBF" w:themeFill="background1" w:themeFillShade="BF"/>
          </w:tcPr>
          <w:p w14:paraId="2F8706BA" w14:textId="77777777" w:rsidR="002A5F87" w:rsidRPr="00E63341" w:rsidRDefault="002A5F87" w:rsidP="00AF3CA4">
            <w:pPr>
              <w:contextualSpacing/>
              <w:jc w:val="both"/>
              <w:rPr>
                <w:b/>
                <w:sz w:val="22"/>
                <w:szCs w:val="22"/>
              </w:rPr>
            </w:pPr>
            <w:r w:rsidRPr="00E63341">
              <w:rPr>
                <w:b/>
                <w:sz w:val="22"/>
                <w:szCs w:val="22"/>
              </w:rPr>
              <w:t xml:space="preserve">No 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6A19D7F9" w14:textId="77777777" w:rsidR="002A5F87" w:rsidRPr="00E63341" w:rsidRDefault="002A5F87" w:rsidP="00AF3CA4">
            <w:pPr>
              <w:contextualSpacing/>
              <w:jc w:val="both"/>
              <w:rPr>
                <w:b/>
                <w:sz w:val="22"/>
                <w:szCs w:val="22"/>
              </w:rPr>
            </w:pPr>
            <w:r w:rsidRPr="00E63341">
              <w:rPr>
                <w:b/>
                <w:sz w:val="22"/>
                <w:szCs w:val="22"/>
              </w:rPr>
              <w:t xml:space="preserve">Do not remember </w:t>
            </w:r>
          </w:p>
        </w:tc>
      </w:tr>
      <w:tr w:rsidR="002A5F87" w:rsidRPr="00F740E6" w14:paraId="7286A1E2" w14:textId="77777777" w:rsidTr="00AF3CA4">
        <w:tc>
          <w:tcPr>
            <w:tcW w:w="5651" w:type="dxa"/>
          </w:tcPr>
          <w:p w14:paraId="3BB18DD7" w14:textId="77777777" w:rsidR="002A5F87" w:rsidRPr="00E63341" w:rsidRDefault="002A5F87" w:rsidP="00AF3CA4">
            <w:pPr>
              <w:contextualSpacing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Signed an informed consent form </w:t>
            </w:r>
          </w:p>
        </w:tc>
        <w:tc>
          <w:tcPr>
            <w:tcW w:w="1151" w:type="dxa"/>
          </w:tcPr>
          <w:p w14:paraId="259B3EF5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933" w:type="dxa"/>
          </w:tcPr>
          <w:p w14:paraId="4FCB0C47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3BA2E060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</w:tr>
      <w:tr w:rsidR="002A5F87" w:rsidRPr="00F740E6" w14:paraId="414FC72C" w14:textId="77777777" w:rsidTr="00AF3CA4">
        <w:tc>
          <w:tcPr>
            <w:tcW w:w="5651" w:type="dxa"/>
          </w:tcPr>
          <w:p w14:paraId="31FD413B" w14:textId="77777777" w:rsidR="002A5F87" w:rsidRPr="00E63341" w:rsidRDefault="002A5F87" w:rsidP="00AF3CA4">
            <w:pPr>
              <w:contextualSpacing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Received information on who would perform the operation </w:t>
            </w:r>
          </w:p>
        </w:tc>
        <w:tc>
          <w:tcPr>
            <w:tcW w:w="1151" w:type="dxa"/>
          </w:tcPr>
          <w:p w14:paraId="5BBC3E16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933" w:type="dxa"/>
          </w:tcPr>
          <w:p w14:paraId="5FA6C109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1B485774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</w:tr>
      <w:tr w:rsidR="002A5F87" w:rsidRPr="00F740E6" w14:paraId="237A09FD" w14:textId="77777777" w:rsidTr="00AF3CA4">
        <w:tc>
          <w:tcPr>
            <w:tcW w:w="5651" w:type="dxa"/>
          </w:tcPr>
          <w:p w14:paraId="2C98A825" w14:textId="77777777" w:rsidR="002A5F87" w:rsidRPr="00E63341" w:rsidRDefault="002A5F87" w:rsidP="00AF3CA4">
            <w:pPr>
              <w:contextualSpacing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>Told the diagnosis</w:t>
            </w:r>
          </w:p>
        </w:tc>
        <w:tc>
          <w:tcPr>
            <w:tcW w:w="1151" w:type="dxa"/>
          </w:tcPr>
          <w:p w14:paraId="77776004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933" w:type="dxa"/>
          </w:tcPr>
          <w:p w14:paraId="39AB6BB8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00504BD6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</w:tr>
      <w:tr w:rsidR="002A5F87" w:rsidRPr="00F740E6" w14:paraId="26794394" w14:textId="77777777" w:rsidTr="00AF3CA4">
        <w:tc>
          <w:tcPr>
            <w:tcW w:w="5651" w:type="dxa"/>
          </w:tcPr>
          <w:p w14:paraId="1BDE0010" w14:textId="77777777" w:rsidR="002A5F87" w:rsidRPr="00E63341" w:rsidRDefault="002A5F87" w:rsidP="00AF3CA4">
            <w:pPr>
              <w:contextualSpacing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Informed about the type/nature of the surgery </w:t>
            </w:r>
          </w:p>
        </w:tc>
        <w:tc>
          <w:tcPr>
            <w:tcW w:w="1151" w:type="dxa"/>
          </w:tcPr>
          <w:p w14:paraId="2EB51CD0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933" w:type="dxa"/>
          </w:tcPr>
          <w:p w14:paraId="751F1779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44D47AD6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</w:tr>
      <w:tr w:rsidR="002A5F87" w:rsidRPr="00F740E6" w14:paraId="550E4C76" w14:textId="77777777" w:rsidTr="00AF3CA4">
        <w:tc>
          <w:tcPr>
            <w:tcW w:w="5651" w:type="dxa"/>
          </w:tcPr>
          <w:p w14:paraId="15224475" w14:textId="77777777" w:rsidR="002A5F87" w:rsidRPr="00E63341" w:rsidRDefault="002A5F87" w:rsidP="00AF3CA4">
            <w:pPr>
              <w:contextualSpacing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Told the estimated duration of the surgery </w:t>
            </w:r>
          </w:p>
        </w:tc>
        <w:tc>
          <w:tcPr>
            <w:tcW w:w="1151" w:type="dxa"/>
          </w:tcPr>
          <w:p w14:paraId="5EA8FF1D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933" w:type="dxa"/>
          </w:tcPr>
          <w:p w14:paraId="144FE7BC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5879D5DC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</w:tr>
      <w:tr w:rsidR="002A5F87" w:rsidRPr="00F740E6" w14:paraId="0D55CC98" w14:textId="77777777" w:rsidTr="00AF3CA4">
        <w:tc>
          <w:tcPr>
            <w:tcW w:w="5651" w:type="dxa"/>
          </w:tcPr>
          <w:p w14:paraId="20982828" w14:textId="77777777" w:rsidR="002A5F87" w:rsidRPr="00E63341" w:rsidRDefault="002A5F87" w:rsidP="00AF3CA4">
            <w:pPr>
              <w:contextualSpacing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Informed about the benefits of the surgery </w:t>
            </w:r>
          </w:p>
        </w:tc>
        <w:tc>
          <w:tcPr>
            <w:tcW w:w="1151" w:type="dxa"/>
          </w:tcPr>
          <w:p w14:paraId="08493F7B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933" w:type="dxa"/>
          </w:tcPr>
          <w:p w14:paraId="7D1506F4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2AB8C477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</w:tr>
      <w:tr w:rsidR="002A5F87" w:rsidRPr="00F740E6" w14:paraId="5905FCBC" w14:textId="77777777" w:rsidTr="00AF3CA4">
        <w:trPr>
          <w:trHeight w:val="179"/>
        </w:trPr>
        <w:tc>
          <w:tcPr>
            <w:tcW w:w="5651" w:type="dxa"/>
          </w:tcPr>
          <w:p w14:paraId="2F96A203" w14:textId="77777777" w:rsidR="002A5F87" w:rsidRPr="00E63341" w:rsidRDefault="002A5F87" w:rsidP="00AF3CA4">
            <w:pPr>
              <w:contextualSpacing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Told the consequences of not undergoing the surgery </w:t>
            </w:r>
          </w:p>
        </w:tc>
        <w:tc>
          <w:tcPr>
            <w:tcW w:w="1151" w:type="dxa"/>
          </w:tcPr>
          <w:p w14:paraId="40D208CF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933" w:type="dxa"/>
          </w:tcPr>
          <w:p w14:paraId="54A8BE1F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68928BB1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</w:tr>
      <w:tr w:rsidR="002A5F87" w:rsidRPr="00F740E6" w14:paraId="1BEB3561" w14:textId="77777777" w:rsidTr="00AF3CA4">
        <w:tc>
          <w:tcPr>
            <w:tcW w:w="5651" w:type="dxa"/>
          </w:tcPr>
          <w:p w14:paraId="55BDA6AA" w14:textId="77777777" w:rsidR="002A5F87" w:rsidRPr="00E63341" w:rsidRDefault="002A5F87" w:rsidP="00AF3CA4">
            <w:pPr>
              <w:contextualSpacing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Received an explanation about the risks of the treatment </w:t>
            </w:r>
          </w:p>
        </w:tc>
        <w:tc>
          <w:tcPr>
            <w:tcW w:w="1151" w:type="dxa"/>
          </w:tcPr>
          <w:p w14:paraId="67AFB6F3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933" w:type="dxa"/>
          </w:tcPr>
          <w:p w14:paraId="5B0A7765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3B9345D8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</w:tr>
      <w:tr w:rsidR="002A5F87" w:rsidRPr="00F740E6" w14:paraId="28755208" w14:textId="77777777" w:rsidTr="00AF3CA4">
        <w:tc>
          <w:tcPr>
            <w:tcW w:w="5651" w:type="dxa"/>
          </w:tcPr>
          <w:p w14:paraId="296B8FC6" w14:textId="77777777" w:rsidR="002A5F87" w:rsidRPr="00E63341" w:rsidRDefault="002A5F87" w:rsidP="00AF3CA4">
            <w:pPr>
              <w:contextualSpacing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Wanted more explanation on these risks </w:t>
            </w:r>
          </w:p>
        </w:tc>
        <w:tc>
          <w:tcPr>
            <w:tcW w:w="1151" w:type="dxa"/>
          </w:tcPr>
          <w:p w14:paraId="1E7767FD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933" w:type="dxa"/>
          </w:tcPr>
          <w:p w14:paraId="65DD0C35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6C2A290A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</w:tr>
      <w:tr w:rsidR="002A5F87" w:rsidRPr="00F740E6" w14:paraId="6B47DD9A" w14:textId="77777777" w:rsidTr="00AF3CA4">
        <w:tc>
          <w:tcPr>
            <w:tcW w:w="5651" w:type="dxa"/>
          </w:tcPr>
          <w:p w14:paraId="37D8B7E0" w14:textId="77777777" w:rsidR="002A5F87" w:rsidRPr="00E63341" w:rsidRDefault="002A5F87" w:rsidP="00AF3CA4">
            <w:pPr>
              <w:contextualSpacing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Received an explanation about alternative options for this treatment </w:t>
            </w:r>
          </w:p>
        </w:tc>
        <w:tc>
          <w:tcPr>
            <w:tcW w:w="1151" w:type="dxa"/>
          </w:tcPr>
          <w:p w14:paraId="1012E458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933" w:type="dxa"/>
          </w:tcPr>
          <w:p w14:paraId="3FCEC0E3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79CA91CA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</w:tr>
      <w:tr w:rsidR="002A5F87" w:rsidRPr="00F740E6" w14:paraId="572B6B75" w14:textId="77777777" w:rsidTr="00AF3CA4">
        <w:tc>
          <w:tcPr>
            <w:tcW w:w="5651" w:type="dxa"/>
          </w:tcPr>
          <w:p w14:paraId="3F0D5A73" w14:textId="77777777" w:rsidR="002A5F87" w:rsidRPr="00E63341" w:rsidRDefault="002A5F87" w:rsidP="00AF3CA4">
            <w:pPr>
              <w:contextualSpacing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Told about the type of anesthesia to be used </w:t>
            </w:r>
          </w:p>
        </w:tc>
        <w:tc>
          <w:tcPr>
            <w:tcW w:w="1151" w:type="dxa"/>
          </w:tcPr>
          <w:p w14:paraId="7E53D134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933" w:type="dxa"/>
          </w:tcPr>
          <w:p w14:paraId="708DB984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0812E016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</w:tr>
      <w:tr w:rsidR="002A5F87" w:rsidRPr="00F740E6" w14:paraId="06194822" w14:textId="77777777" w:rsidTr="00AF3CA4">
        <w:tc>
          <w:tcPr>
            <w:tcW w:w="5651" w:type="dxa"/>
          </w:tcPr>
          <w:p w14:paraId="37C63B93" w14:textId="77777777" w:rsidR="002A5F87" w:rsidRPr="00E63341" w:rsidRDefault="002A5F87" w:rsidP="00AF3CA4">
            <w:pPr>
              <w:contextualSpacing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Got information on potential follow-up treatment (medical/surgical) </w:t>
            </w:r>
          </w:p>
        </w:tc>
        <w:tc>
          <w:tcPr>
            <w:tcW w:w="1151" w:type="dxa"/>
          </w:tcPr>
          <w:p w14:paraId="4AE84899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933" w:type="dxa"/>
          </w:tcPr>
          <w:p w14:paraId="4C35F963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4DAD22B5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</w:tr>
      <w:tr w:rsidR="002A5F87" w:rsidRPr="00F740E6" w14:paraId="4063FC0A" w14:textId="77777777" w:rsidTr="00AF3CA4">
        <w:tc>
          <w:tcPr>
            <w:tcW w:w="5651" w:type="dxa"/>
          </w:tcPr>
          <w:p w14:paraId="12F0F3AE" w14:textId="77777777" w:rsidR="002A5F87" w:rsidRPr="00E63341" w:rsidRDefault="002A5F87" w:rsidP="00AF3CA4">
            <w:pPr>
              <w:contextualSpacing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Given adequate time for decision to sign on the informed consent form </w:t>
            </w:r>
          </w:p>
        </w:tc>
        <w:tc>
          <w:tcPr>
            <w:tcW w:w="1151" w:type="dxa"/>
          </w:tcPr>
          <w:p w14:paraId="40C11DF2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933" w:type="dxa"/>
          </w:tcPr>
          <w:p w14:paraId="4BA6AE8C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5482FE56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</w:tr>
      <w:tr w:rsidR="002A5F87" w:rsidRPr="00F740E6" w14:paraId="43F569FB" w14:textId="77777777" w:rsidTr="00AF3CA4">
        <w:tc>
          <w:tcPr>
            <w:tcW w:w="5651" w:type="dxa"/>
          </w:tcPr>
          <w:p w14:paraId="56C8DA75" w14:textId="77777777" w:rsidR="002A5F87" w:rsidRPr="00E63341" w:rsidRDefault="002A5F87" w:rsidP="00AF3CA4">
            <w:pPr>
              <w:contextualSpacing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Given opportunity to ask questions </w:t>
            </w:r>
          </w:p>
        </w:tc>
        <w:tc>
          <w:tcPr>
            <w:tcW w:w="1151" w:type="dxa"/>
          </w:tcPr>
          <w:p w14:paraId="727197A3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933" w:type="dxa"/>
          </w:tcPr>
          <w:p w14:paraId="0AD33FF4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6549314E" w14:textId="77777777" w:rsidR="002A5F87" w:rsidRPr="00E63341" w:rsidRDefault="002A5F87" w:rsidP="00AF3CA4">
            <w:pPr>
              <w:contextualSpacing/>
              <w:jc w:val="both"/>
              <w:rPr>
                <w:sz w:val="22"/>
                <w:szCs w:val="22"/>
              </w:rPr>
            </w:pPr>
          </w:p>
        </w:tc>
      </w:tr>
    </w:tbl>
    <w:p w14:paraId="38EFAA8F" w14:textId="77777777" w:rsidR="002A5F87" w:rsidRPr="00E63341" w:rsidRDefault="002A5F87" w:rsidP="002A5F87">
      <w:pPr>
        <w:jc w:val="both"/>
        <w:rPr>
          <w:sz w:val="22"/>
          <w:szCs w:val="22"/>
        </w:rPr>
      </w:pPr>
    </w:p>
    <w:p w14:paraId="5D6F0AC3" w14:textId="77777777" w:rsidR="002A5F87" w:rsidRDefault="002A5F87" w:rsidP="002A5F87">
      <w:pPr>
        <w:jc w:val="both"/>
        <w:rPr>
          <w:b/>
          <w:sz w:val="22"/>
          <w:szCs w:val="22"/>
        </w:rPr>
      </w:pPr>
    </w:p>
    <w:p w14:paraId="07FCBA61" w14:textId="77777777" w:rsidR="002A5F87" w:rsidRPr="00E63341" w:rsidRDefault="002A5F87" w:rsidP="002A5F87">
      <w:pPr>
        <w:jc w:val="both"/>
        <w:rPr>
          <w:b/>
          <w:sz w:val="22"/>
          <w:szCs w:val="22"/>
        </w:rPr>
      </w:pPr>
      <w:r w:rsidRPr="00E63341">
        <w:rPr>
          <w:b/>
          <w:sz w:val="22"/>
          <w:szCs w:val="22"/>
        </w:rPr>
        <w:t xml:space="preserve">Table 4. Type of information present in the consent form in details. </w:t>
      </w:r>
      <w:r w:rsidRPr="00E63341">
        <w:rPr>
          <w:b/>
          <w:color w:val="000000" w:themeColor="text1"/>
          <w:sz w:val="22"/>
          <w:szCs w:val="22"/>
        </w:rPr>
        <w:t>(Please tick the correct answer)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5935"/>
        <w:gridCol w:w="1800"/>
        <w:gridCol w:w="1260"/>
      </w:tblGrid>
      <w:tr w:rsidR="002A5F87" w:rsidRPr="00F740E6" w14:paraId="06D5C2CD" w14:textId="77777777" w:rsidTr="00AF3CA4">
        <w:tc>
          <w:tcPr>
            <w:tcW w:w="5935" w:type="dxa"/>
            <w:shd w:val="clear" w:color="auto" w:fill="BFBFBF" w:themeFill="background1" w:themeFillShade="BF"/>
          </w:tcPr>
          <w:p w14:paraId="0586BF0F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Characteristics 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14:paraId="1D5C4F2F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79568268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No </w:t>
            </w:r>
          </w:p>
        </w:tc>
      </w:tr>
      <w:tr w:rsidR="002A5F87" w:rsidRPr="00F740E6" w14:paraId="4DC9BEB1" w14:textId="77777777" w:rsidTr="00AF3CA4">
        <w:tc>
          <w:tcPr>
            <w:tcW w:w="5935" w:type="dxa"/>
          </w:tcPr>
          <w:p w14:paraId="519EDF0E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>Diagnosis</w:t>
            </w:r>
          </w:p>
        </w:tc>
        <w:tc>
          <w:tcPr>
            <w:tcW w:w="1800" w:type="dxa"/>
          </w:tcPr>
          <w:p w14:paraId="56DFF8D9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695A71B9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</w:p>
        </w:tc>
      </w:tr>
      <w:tr w:rsidR="002A5F87" w:rsidRPr="00F740E6" w14:paraId="7FCCE269" w14:textId="77777777" w:rsidTr="00AF3CA4">
        <w:tc>
          <w:tcPr>
            <w:tcW w:w="5935" w:type="dxa"/>
          </w:tcPr>
          <w:p w14:paraId="4FA56923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Type of surgery </w:t>
            </w:r>
          </w:p>
        </w:tc>
        <w:tc>
          <w:tcPr>
            <w:tcW w:w="1800" w:type="dxa"/>
          </w:tcPr>
          <w:p w14:paraId="17BF3F94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1EF6DEC5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</w:p>
        </w:tc>
      </w:tr>
      <w:tr w:rsidR="002A5F87" w:rsidRPr="00F740E6" w14:paraId="6BC2F91E" w14:textId="77777777" w:rsidTr="00AF3CA4">
        <w:tc>
          <w:tcPr>
            <w:tcW w:w="5935" w:type="dxa"/>
          </w:tcPr>
          <w:p w14:paraId="7216D4D8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>Prognosis</w:t>
            </w:r>
          </w:p>
        </w:tc>
        <w:tc>
          <w:tcPr>
            <w:tcW w:w="1800" w:type="dxa"/>
          </w:tcPr>
          <w:p w14:paraId="70F068AA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51EC27E2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</w:p>
        </w:tc>
      </w:tr>
      <w:tr w:rsidR="002A5F87" w:rsidRPr="00F740E6" w14:paraId="78E46574" w14:textId="77777777" w:rsidTr="00AF3CA4">
        <w:tc>
          <w:tcPr>
            <w:tcW w:w="5935" w:type="dxa"/>
          </w:tcPr>
          <w:p w14:paraId="31DBE2F2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>Post- operative progress</w:t>
            </w:r>
          </w:p>
        </w:tc>
        <w:tc>
          <w:tcPr>
            <w:tcW w:w="1800" w:type="dxa"/>
          </w:tcPr>
          <w:p w14:paraId="5B9E18E2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5B2D6E11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</w:p>
        </w:tc>
      </w:tr>
      <w:tr w:rsidR="002A5F87" w:rsidRPr="00F740E6" w14:paraId="5975EA54" w14:textId="77777777" w:rsidTr="00AF3CA4">
        <w:trPr>
          <w:trHeight w:val="323"/>
        </w:trPr>
        <w:tc>
          <w:tcPr>
            <w:tcW w:w="5935" w:type="dxa"/>
          </w:tcPr>
          <w:p w14:paraId="6D1506D4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Benefits of surgery </w:t>
            </w:r>
          </w:p>
        </w:tc>
        <w:tc>
          <w:tcPr>
            <w:tcW w:w="1800" w:type="dxa"/>
          </w:tcPr>
          <w:p w14:paraId="5AB3DE3D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4161A14D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</w:p>
        </w:tc>
      </w:tr>
      <w:tr w:rsidR="002A5F87" w:rsidRPr="00F740E6" w14:paraId="62CF605F" w14:textId="77777777" w:rsidTr="00AF3CA4">
        <w:tc>
          <w:tcPr>
            <w:tcW w:w="5935" w:type="dxa"/>
          </w:tcPr>
          <w:p w14:paraId="1BAB6CD0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Outcome of non-treatment </w:t>
            </w:r>
          </w:p>
        </w:tc>
        <w:tc>
          <w:tcPr>
            <w:tcW w:w="1800" w:type="dxa"/>
          </w:tcPr>
          <w:p w14:paraId="1A7A284E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5B68E96A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</w:p>
        </w:tc>
      </w:tr>
      <w:tr w:rsidR="002A5F87" w:rsidRPr="00F740E6" w14:paraId="1542A790" w14:textId="77777777" w:rsidTr="00AF3CA4">
        <w:tc>
          <w:tcPr>
            <w:tcW w:w="5935" w:type="dxa"/>
          </w:tcPr>
          <w:p w14:paraId="48B106AF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Alternatives to proposed surgery </w:t>
            </w:r>
          </w:p>
        </w:tc>
        <w:tc>
          <w:tcPr>
            <w:tcW w:w="1800" w:type="dxa"/>
          </w:tcPr>
          <w:p w14:paraId="4A5A502C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05C297B5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</w:p>
        </w:tc>
      </w:tr>
      <w:tr w:rsidR="002A5F87" w:rsidRPr="00F740E6" w14:paraId="6ED36A06" w14:textId="77777777" w:rsidTr="00AF3CA4">
        <w:tc>
          <w:tcPr>
            <w:tcW w:w="5935" w:type="dxa"/>
          </w:tcPr>
          <w:p w14:paraId="39230A9E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Chances of success of the surgery </w:t>
            </w:r>
          </w:p>
        </w:tc>
        <w:tc>
          <w:tcPr>
            <w:tcW w:w="1800" w:type="dxa"/>
          </w:tcPr>
          <w:p w14:paraId="105B17EF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11B1D8B6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</w:p>
        </w:tc>
      </w:tr>
      <w:tr w:rsidR="002A5F87" w:rsidRPr="00F740E6" w14:paraId="3D79A56A" w14:textId="77777777" w:rsidTr="00AF3CA4">
        <w:tc>
          <w:tcPr>
            <w:tcW w:w="5935" w:type="dxa"/>
          </w:tcPr>
          <w:p w14:paraId="3F9752F4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 xml:space="preserve">Potential complications of the surgery </w:t>
            </w:r>
          </w:p>
        </w:tc>
        <w:tc>
          <w:tcPr>
            <w:tcW w:w="1800" w:type="dxa"/>
          </w:tcPr>
          <w:p w14:paraId="2B562E56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243C6EF6" w14:textId="77777777" w:rsidR="002A5F87" w:rsidRPr="00E63341" w:rsidRDefault="002A5F87" w:rsidP="00AF3CA4">
            <w:pPr>
              <w:jc w:val="both"/>
              <w:rPr>
                <w:sz w:val="22"/>
                <w:szCs w:val="22"/>
              </w:rPr>
            </w:pPr>
          </w:p>
        </w:tc>
      </w:tr>
    </w:tbl>
    <w:p w14:paraId="7ECBA95F" w14:textId="77777777" w:rsidR="002A5F87" w:rsidRPr="00E63341" w:rsidRDefault="002A5F87" w:rsidP="002A5F87">
      <w:pPr>
        <w:spacing w:line="480" w:lineRule="auto"/>
        <w:jc w:val="both"/>
        <w:rPr>
          <w:sz w:val="22"/>
          <w:szCs w:val="22"/>
        </w:rPr>
      </w:pPr>
    </w:p>
    <w:p w14:paraId="662DA7DB" w14:textId="77777777" w:rsidR="002A5F87" w:rsidRPr="00E63341" w:rsidRDefault="002A5F87" w:rsidP="002A5F87">
      <w:pPr>
        <w:jc w:val="both"/>
        <w:rPr>
          <w:b/>
          <w:sz w:val="22"/>
          <w:szCs w:val="22"/>
        </w:rPr>
      </w:pPr>
      <w:r w:rsidRPr="00E63341">
        <w:rPr>
          <w:b/>
          <w:sz w:val="22"/>
          <w:szCs w:val="22"/>
        </w:rPr>
        <w:t xml:space="preserve">Table 5. Patient satisfaction regarding IC (On the scale of 1-5)- </w:t>
      </w:r>
      <w:r w:rsidRPr="00E63341">
        <w:rPr>
          <w:b/>
          <w:color w:val="000000" w:themeColor="text1"/>
          <w:sz w:val="22"/>
          <w:szCs w:val="22"/>
        </w:rPr>
        <w:t>(Please tick the correct answer)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3951"/>
        <w:gridCol w:w="974"/>
        <w:gridCol w:w="998"/>
        <w:gridCol w:w="1056"/>
        <w:gridCol w:w="1042"/>
        <w:gridCol w:w="974"/>
      </w:tblGrid>
      <w:tr w:rsidR="00966A3E" w:rsidRPr="00F740E6" w14:paraId="79CBFD49" w14:textId="77777777" w:rsidTr="00AF3CA4">
        <w:tc>
          <w:tcPr>
            <w:tcW w:w="4315" w:type="dxa"/>
            <w:shd w:val="clear" w:color="auto" w:fill="BFBFBF" w:themeFill="background1" w:themeFillShade="BF"/>
          </w:tcPr>
          <w:p w14:paraId="008D70A0" w14:textId="77777777" w:rsidR="00966A3E" w:rsidRPr="00E63341" w:rsidRDefault="00966A3E" w:rsidP="00966A3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63341">
              <w:rPr>
                <w:sz w:val="22"/>
                <w:szCs w:val="22"/>
              </w:rPr>
              <w:t>satisfaction</w:t>
            </w:r>
          </w:p>
        </w:tc>
        <w:tc>
          <w:tcPr>
            <w:tcW w:w="800" w:type="dxa"/>
            <w:shd w:val="clear" w:color="auto" w:fill="BFBFBF" w:themeFill="background1" w:themeFillShade="BF"/>
          </w:tcPr>
          <w:p w14:paraId="4D266B76" w14:textId="081AC4A6" w:rsidR="00966A3E" w:rsidRPr="00966A3E" w:rsidRDefault="00966A3E" w:rsidP="00966A3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966A3E">
              <w:rPr>
                <w:sz w:val="22"/>
                <w:szCs w:val="22"/>
              </w:rPr>
              <w:t>Strongly disagre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14:paraId="55F576B1" w14:textId="6971BD45" w:rsidR="00966A3E" w:rsidRPr="00966A3E" w:rsidRDefault="00966A3E" w:rsidP="00966A3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966A3E">
              <w:rPr>
                <w:sz w:val="22"/>
                <w:szCs w:val="22"/>
              </w:rPr>
              <w:t>Disagree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44D74E06" w14:textId="2F5DA839" w:rsidR="00966A3E" w:rsidRPr="00966A3E" w:rsidRDefault="00966A3E" w:rsidP="00966A3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966A3E">
              <w:rPr>
                <w:sz w:val="22"/>
                <w:szCs w:val="22"/>
              </w:rPr>
              <w:t xml:space="preserve">Neutral 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12D92156" w14:textId="49C665C2" w:rsidR="00966A3E" w:rsidRPr="00966A3E" w:rsidRDefault="00966A3E" w:rsidP="00966A3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966A3E">
              <w:rPr>
                <w:sz w:val="22"/>
                <w:szCs w:val="22"/>
              </w:rPr>
              <w:t>Agree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2EE09BF6" w14:textId="7438EC82" w:rsidR="00966A3E" w:rsidRPr="00966A3E" w:rsidRDefault="00966A3E" w:rsidP="00966A3E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966A3E">
              <w:rPr>
                <w:sz w:val="22"/>
                <w:szCs w:val="22"/>
              </w:rPr>
              <w:t>Strongly agree</w:t>
            </w:r>
          </w:p>
        </w:tc>
      </w:tr>
      <w:tr w:rsidR="002A5F87" w:rsidRPr="00F740E6" w14:paraId="4FCC8C4A" w14:textId="77777777" w:rsidTr="00AF3CA4">
        <w:tc>
          <w:tcPr>
            <w:tcW w:w="4315" w:type="dxa"/>
          </w:tcPr>
          <w:p w14:paraId="21C0E051" w14:textId="5E76E491" w:rsidR="002A5F87" w:rsidRPr="00966A3E" w:rsidRDefault="00966A3E" w:rsidP="00AF3CA4">
            <w:pPr>
              <w:jc w:val="both"/>
              <w:rPr>
                <w:sz w:val="22"/>
                <w:szCs w:val="22"/>
              </w:rPr>
            </w:pPr>
            <w:r w:rsidRPr="00966A3E">
              <w:rPr>
                <w:sz w:val="22"/>
                <w:szCs w:val="22"/>
                <w:lang w:val="en-GB"/>
              </w:rPr>
              <w:t>I am satisfied with the overall informed consent taking process</w:t>
            </w:r>
          </w:p>
        </w:tc>
        <w:tc>
          <w:tcPr>
            <w:tcW w:w="800" w:type="dxa"/>
          </w:tcPr>
          <w:p w14:paraId="7F6A5492" w14:textId="77777777" w:rsidR="002A5F87" w:rsidRPr="00E63341" w:rsidRDefault="002A5F87" w:rsidP="00AF3CA4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820" w:type="dxa"/>
          </w:tcPr>
          <w:p w14:paraId="2D3B5A61" w14:textId="77777777" w:rsidR="002A5F87" w:rsidRPr="00E63341" w:rsidRDefault="002A5F87" w:rsidP="00AF3CA4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59070019" w14:textId="77777777" w:rsidR="002A5F87" w:rsidRPr="00E63341" w:rsidRDefault="002A5F87" w:rsidP="00AF3CA4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7C9B9625" w14:textId="77777777" w:rsidR="002A5F87" w:rsidRPr="00E63341" w:rsidRDefault="002A5F87" w:rsidP="00AF3CA4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14:paraId="77DC0C30" w14:textId="77777777" w:rsidR="002A5F87" w:rsidRPr="00E63341" w:rsidRDefault="002A5F87" w:rsidP="00AF3CA4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</w:tr>
    </w:tbl>
    <w:p w14:paraId="752EE0A6" w14:textId="77777777" w:rsidR="002A5F87" w:rsidRPr="00E63341" w:rsidRDefault="002A5F87" w:rsidP="002A5F87">
      <w:pPr>
        <w:spacing w:line="480" w:lineRule="auto"/>
        <w:jc w:val="both"/>
        <w:rPr>
          <w:sz w:val="22"/>
          <w:szCs w:val="22"/>
        </w:rPr>
      </w:pPr>
    </w:p>
    <w:p w14:paraId="226D447B" w14:textId="77777777" w:rsidR="002A5F87" w:rsidRPr="00E63341" w:rsidRDefault="002A5F87" w:rsidP="002A5F87">
      <w:pPr>
        <w:rPr>
          <w:sz w:val="22"/>
          <w:szCs w:val="22"/>
        </w:rPr>
      </w:pPr>
    </w:p>
    <w:p w14:paraId="54E8E60B" w14:textId="77777777" w:rsidR="002A5F87" w:rsidRPr="00E63341" w:rsidRDefault="002A5F87" w:rsidP="002A5F87">
      <w:pPr>
        <w:spacing w:line="480" w:lineRule="auto"/>
        <w:jc w:val="both"/>
        <w:rPr>
          <w:sz w:val="22"/>
          <w:szCs w:val="22"/>
        </w:rPr>
      </w:pPr>
    </w:p>
    <w:p w14:paraId="6AA75A47" w14:textId="77777777" w:rsidR="003E644E" w:rsidRDefault="003E644E"/>
    <w:sectPr w:rsidR="003E6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575F8E"/>
    <w:multiLevelType w:val="multilevel"/>
    <w:tmpl w:val="4217408C"/>
    <w:lvl w:ilvl="0">
      <w:start w:val="1"/>
      <w:numFmt w:val="decimal"/>
      <w:lvlText w:val="%1."/>
      <w:lvlJc w:val="left"/>
      <w:pPr>
        <w:ind w:left="725" w:hanging="360"/>
      </w:pPr>
    </w:lvl>
    <w:lvl w:ilvl="1">
      <w:start w:val="1"/>
      <w:numFmt w:val="lowerLetter"/>
      <w:lvlText w:val="%2."/>
      <w:lvlJc w:val="left"/>
      <w:pPr>
        <w:ind w:left="1445" w:hanging="360"/>
      </w:pPr>
    </w:lvl>
    <w:lvl w:ilvl="2">
      <w:start w:val="1"/>
      <w:numFmt w:val="lowerRoman"/>
      <w:lvlText w:val="%3."/>
      <w:lvlJc w:val="right"/>
      <w:pPr>
        <w:ind w:left="2165" w:hanging="180"/>
      </w:pPr>
    </w:lvl>
    <w:lvl w:ilvl="3">
      <w:start w:val="1"/>
      <w:numFmt w:val="decimal"/>
      <w:lvlText w:val="%4."/>
      <w:lvlJc w:val="left"/>
      <w:pPr>
        <w:ind w:left="2885" w:hanging="360"/>
      </w:pPr>
    </w:lvl>
    <w:lvl w:ilvl="4">
      <w:start w:val="1"/>
      <w:numFmt w:val="lowerLetter"/>
      <w:lvlText w:val="%5."/>
      <w:lvlJc w:val="left"/>
      <w:pPr>
        <w:ind w:left="3605" w:hanging="360"/>
      </w:pPr>
    </w:lvl>
    <w:lvl w:ilvl="5">
      <w:start w:val="1"/>
      <w:numFmt w:val="lowerRoman"/>
      <w:lvlText w:val="%6."/>
      <w:lvlJc w:val="right"/>
      <w:pPr>
        <w:ind w:left="4325" w:hanging="180"/>
      </w:pPr>
    </w:lvl>
    <w:lvl w:ilvl="6">
      <w:start w:val="1"/>
      <w:numFmt w:val="decimal"/>
      <w:lvlText w:val="%7."/>
      <w:lvlJc w:val="left"/>
      <w:pPr>
        <w:ind w:left="5045" w:hanging="360"/>
      </w:pPr>
    </w:lvl>
    <w:lvl w:ilvl="7">
      <w:start w:val="1"/>
      <w:numFmt w:val="lowerLetter"/>
      <w:lvlText w:val="%8."/>
      <w:lvlJc w:val="left"/>
      <w:pPr>
        <w:ind w:left="5765" w:hanging="360"/>
      </w:pPr>
    </w:lvl>
    <w:lvl w:ilvl="8">
      <w:start w:val="1"/>
      <w:numFmt w:val="lowerRoman"/>
      <w:lvlText w:val="%9."/>
      <w:lvlJc w:val="right"/>
      <w:pPr>
        <w:ind w:left="648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44E"/>
    <w:rsid w:val="000B006A"/>
    <w:rsid w:val="002A5F87"/>
    <w:rsid w:val="003E644E"/>
    <w:rsid w:val="00966A3E"/>
    <w:rsid w:val="00DC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9C476"/>
  <w15:chartTrackingRefBased/>
  <w15:docId w15:val="{34377837-FE75-474C-A65F-A8F3DF857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F8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A5F87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2A5F8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2A5F87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an Shrestha</dc:creator>
  <cp:keywords/>
  <dc:description/>
  <cp:lastModifiedBy>Oshan Shrestha</cp:lastModifiedBy>
  <cp:revision>5</cp:revision>
  <dcterms:created xsi:type="dcterms:W3CDTF">2023-02-04T16:13:00Z</dcterms:created>
  <dcterms:modified xsi:type="dcterms:W3CDTF">2023-06-13T17:04:00Z</dcterms:modified>
</cp:coreProperties>
</file>